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BD7" w:rsidRPr="00533311" w:rsidRDefault="007217F4" w:rsidP="00BF139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file 1. </w:t>
      </w:r>
      <w:r w:rsidR="00BF1391" w:rsidRPr="00533311">
        <w:rPr>
          <w:rFonts w:asciiTheme="majorBidi" w:hAnsiTheme="majorBidi" w:cstheme="majorBidi"/>
          <w:b/>
          <w:bCs/>
          <w:sz w:val="24"/>
          <w:szCs w:val="24"/>
          <w:lang w:val="en-GB"/>
        </w:rPr>
        <w:t>Ch</w:t>
      </w:r>
      <w:r w:rsidR="0057346D" w:rsidRPr="00533311">
        <w:rPr>
          <w:rFonts w:asciiTheme="majorBidi" w:hAnsiTheme="majorBidi" w:cstheme="majorBidi"/>
          <w:b/>
          <w:bCs/>
          <w:sz w:val="24"/>
          <w:szCs w:val="24"/>
          <w:lang w:val="en-GB"/>
        </w:rPr>
        <w:t>ecklist</w:t>
      </w:r>
      <w:r w:rsidR="00287164" w:rsidRPr="00533311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57346D" w:rsidRPr="0053331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used for the individual semi-structured interviews of the stakeholders of the case study.</w:t>
      </w:r>
    </w:p>
    <w:p w:rsidR="007E3BD7" w:rsidRPr="00533311" w:rsidRDefault="007E3BD7" w:rsidP="007217F4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533311">
        <w:rPr>
          <w:rFonts w:asciiTheme="majorBidi" w:hAnsiTheme="majorBidi" w:cstheme="majorBidi"/>
          <w:sz w:val="24"/>
          <w:szCs w:val="24"/>
          <w:lang w:val="en-GB"/>
        </w:rPr>
        <w:t xml:space="preserve">Check list for </w:t>
      </w:r>
      <w:r w:rsidR="007217F4">
        <w:rPr>
          <w:noProof/>
          <w:lang w:val="en-GB"/>
        </w:rPr>
        <w:t>actors at the conception</w:t>
      </w:r>
      <w:r w:rsidR="007217F4" w:rsidRPr="00ED11CB">
        <w:rPr>
          <w:noProof/>
          <w:lang w:val="en-GB"/>
        </w:rPr>
        <w:t xml:space="preserve"> of the PPP</w:t>
      </w:r>
    </w:p>
    <w:tbl>
      <w:tblPr>
        <w:tblStyle w:val="TableGrid"/>
        <w:tblpPr w:leftFromText="141" w:rightFromText="141" w:vertAnchor="page" w:horzAnchor="margin" w:tblpX="137" w:tblpY="3022"/>
        <w:tblW w:w="8925" w:type="dxa"/>
        <w:tblLook w:val="04A0" w:firstRow="1" w:lastRow="0" w:firstColumn="1" w:lastColumn="0" w:noHBand="0" w:noVBand="1"/>
      </w:tblPr>
      <w:tblGrid>
        <w:gridCol w:w="1856"/>
        <w:gridCol w:w="2817"/>
        <w:gridCol w:w="4252"/>
      </w:tblGrid>
      <w:tr w:rsidR="00BF1391" w:rsidRPr="00533311" w:rsidTr="00CB6E19">
        <w:trPr>
          <w:trHeight w:val="284"/>
        </w:trPr>
        <w:tc>
          <w:tcPr>
            <w:tcW w:w="1856" w:type="dxa"/>
            <w:shd w:val="clear" w:color="auto" w:fill="E7E6E6" w:themeFill="background2"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b/>
                <w:sz w:val="24"/>
                <w:szCs w:val="24"/>
              </w:rPr>
              <w:t>THEMES</w:t>
            </w:r>
          </w:p>
        </w:tc>
        <w:tc>
          <w:tcPr>
            <w:tcW w:w="2817" w:type="dxa"/>
            <w:shd w:val="clear" w:color="auto" w:fill="E7E6E6" w:themeFill="background2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b/>
                <w:sz w:val="24"/>
                <w:szCs w:val="24"/>
              </w:rPr>
              <w:t>TOPICS</w:t>
            </w:r>
          </w:p>
        </w:tc>
        <w:tc>
          <w:tcPr>
            <w:tcW w:w="4252" w:type="dxa"/>
            <w:shd w:val="clear" w:color="auto" w:fill="E7E6E6" w:themeFill="background2"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b/>
                <w:sz w:val="24"/>
                <w:szCs w:val="24"/>
              </w:rPr>
              <w:t>QUESTIONS</w:t>
            </w:r>
          </w:p>
        </w:tc>
      </w:tr>
      <w:tr w:rsidR="00BF1391" w:rsidRPr="00FF5645" w:rsidTr="00CB6E19">
        <w:trPr>
          <w:trHeight w:val="284"/>
        </w:trPr>
        <w:tc>
          <w:tcPr>
            <w:tcW w:w="1856" w:type="dxa"/>
            <w:vMerge w:val="restart"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BUILDING</w:t>
            </w:r>
            <w:r w:rsidR="00CB6E19" w:rsidRPr="00533311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of the PPP</w:t>
            </w: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cruitment of partners</w:t>
            </w:r>
          </w:p>
        </w:tc>
        <w:tc>
          <w:tcPr>
            <w:tcW w:w="4252" w:type="dxa"/>
            <w:vMerge w:val="restart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How did you define that a partner is good to work with?</w:t>
            </w:r>
          </w:p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-What are you expectations from each partner?</w:t>
            </w: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otivations to participate  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mmitment of partners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FF5645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ganization of the public-private partnership</w:t>
            </w:r>
          </w:p>
        </w:tc>
        <w:tc>
          <w:tcPr>
            <w:tcW w:w="4252" w:type="dxa"/>
            <w:vMerge w:val="restart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s there a formal document about all your partnerships process?</w:t>
            </w: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oles and responsibilities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ime commitment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egality of the partnership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FF5645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sk identification</w:t>
            </w:r>
          </w:p>
        </w:tc>
        <w:tc>
          <w:tcPr>
            <w:tcW w:w="4252" w:type="dxa"/>
            <w:vMerge w:val="restart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Did you have some apprehensions before weaving this partnership? Why?</w:t>
            </w:r>
          </w:p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-What attitude do you have in front of these kinds of apprehensions?</w:t>
            </w: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sk awareness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sk allocation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erformance indicators </w:t>
            </w:r>
          </w:p>
        </w:tc>
        <w:tc>
          <w:tcPr>
            <w:tcW w:w="4252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ow will you know that this partnership run well? Why?</w:t>
            </w:r>
          </w:p>
        </w:tc>
      </w:tr>
      <w:tr w:rsidR="00BF1391" w:rsidRPr="00FF5645" w:rsidTr="00CB6E19">
        <w:trPr>
          <w:trHeight w:val="284"/>
        </w:trPr>
        <w:tc>
          <w:tcPr>
            <w:tcW w:w="1856" w:type="dxa"/>
            <w:vMerge w:val="restart"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UNCTIONING</w:t>
            </w:r>
            <w:r w:rsidR="00CB6E19" w:rsidRPr="00533311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 xml:space="preserve"> of the PPP</w:t>
            </w: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llaboration</w:t>
            </w:r>
          </w:p>
        </w:tc>
        <w:tc>
          <w:tcPr>
            <w:tcW w:w="4252" w:type="dxa"/>
            <w:vMerge w:val="restart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Tell me about the functioning of this PPP?</w:t>
            </w:r>
          </w:p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br/>
              <w:t xml:space="preserve">2-how do you make it work? </w:t>
            </w:r>
          </w:p>
          <w:p w:rsidR="007E3BD7" w:rsidRPr="00533311" w:rsidRDefault="007E3BD7" w:rsidP="00CB6E19">
            <w:pPr>
              <w:tabs>
                <w:tab w:val="left" w:pos="2280"/>
              </w:tabs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at is your perception of this functioning?</w:t>
            </w:r>
          </w:p>
          <w:p w:rsidR="007E3BD7" w:rsidRPr="00533311" w:rsidRDefault="007E3BD7" w:rsidP="00CB6E19">
            <w:pPr>
              <w:tabs>
                <w:tab w:val="left" w:pos="2280"/>
              </w:tabs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:rsidR="007E3BD7" w:rsidRPr="00533311" w:rsidRDefault="007E3BD7" w:rsidP="00CB6E19">
            <w:pPr>
              <w:tabs>
                <w:tab w:val="left" w:pos="2280"/>
              </w:tabs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-Is there something that you could suggest to make it more efficient?</w:t>
            </w: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mmunication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tabs>
                <w:tab w:val="left" w:pos="2280"/>
              </w:tabs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nagement /Leadership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tabs>
                <w:tab w:val="left" w:pos="2280"/>
              </w:tabs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33311">
              <w:rPr>
                <w:rFonts w:asciiTheme="majorBidi" w:hAnsiTheme="majorBidi" w:cstheme="majorBidi"/>
                <w:sz w:val="24"/>
                <w:szCs w:val="24"/>
              </w:rPr>
              <w:t>Governance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</w:rPr>
              <w:t xml:space="preserve"> structure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ransparency 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</w:rPr>
              <w:t xml:space="preserve">Actors </w:t>
            </w:r>
            <w:proofErr w:type="spellStart"/>
            <w:r w:rsidRPr="00533311">
              <w:rPr>
                <w:rFonts w:asciiTheme="majorBidi" w:hAnsiTheme="majorBidi" w:cstheme="majorBidi"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33311">
              <w:rPr>
                <w:rFonts w:asciiTheme="majorBidi" w:hAnsiTheme="majorBidi" w:cstheme="majorBidi"/>
                <w:sz w:val="24"/>
                <w:szCs w:val="24"/>
              </w:rPr>
              <w:t>Promptness</w:t>
            </w:r>
            <w:proofErr w:type="spellEnd"/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</w:rPr>
              <w:t>Trust and respect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sk management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1391" w:rsidRPr="00FF5645" w:rsidTr="00CB6E19">
        <w:trPr>
          <w:trHeight w:val="284"/>
        </w:trPr>
        <w:tc>
          <w:tcPr>
            <w:tcW w:w="1856" w:type="dxa"/>
            <w:vMerge w:val="restart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OUTPUT</w:t>
            </w:r>
            <w:r w:rsidR="00CB6E19" w:rsidRPr="00533311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S of the PPP</w:t>
            </w:r>
          </w:p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ction plans and interventions</w:t>
            </w:r>
          </w:p>
        </w:tc>
        <w:tc>
          <w:tcPr>
            <w:tcW w:w="4252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uld you please tell me what these partnerships brought (output) to your Enterprise?</w:t>
            </w: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rtnership's goals</w:t>
            </w:r>
          </w:p>
        </w:tc>
        <w:tc>
          <w:tcPr>
            <w:tcW w:w="4252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d these contributions from these partnerships meet your expectation? Why?</w:t>
            </w:r>
          </w:p>
        </w:tc>
      </w:tr>
      <w:tr w:rsidR="00BF1391" w:rsidRPr="00FF5645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mpact (what, where, how, whom and  when)</w:t>
            </w:r>
          </w:p>
        </w:tc>
        <w:tc>
          <w:tcPr>
            <w:tcW w:w="4252" w:type="dxa"/>
            <w:vMerge w:val="restart"/>
            <w:vAlign w:val="center"/>
          </w:tcPr>
          <w:p w:rsidR="007E3BD7" w:rsidRPr="00533311" w:rsidRDefault="00CB6E19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hat are the benefits, </w:t>
            </w:r>
            <w:proofErr w:type="spellStart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ages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impacts bought by this PPP?</w:t>
            </w:r>
          </w:p>
        </w:tc>
      </w:tr>
      <w:tr w:rsidR="00BF1391" w:rsidRPr="00FF5645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erceived efficiency (resource efficiency to meet objectives)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enefit and sustainability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olicy changes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BF1391" w:rsidRPr="00FF5645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hanges in the physical 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environment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BF1391" w:rsidRPr="00FF5645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hanges in the social environment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BF1391" w:rsidRPr="00533311" w:rsidTr="00CB6E19">
        <w:trPr>
          <w:trHeight w:val="284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hanges in health indicators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BF1391" w:rsidRPr="00533311" w:rsidTr="00CB6E19">
        <w:trPr>
          <w:trHeight w:val="567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hanges in financial income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BF1391" w:rsidRPr="00533311" w:rsidTr="00CB6E19">
        <w:trPr>
          <w:trHeight w:val="567"/>
        </w:trPr>
        <w:tc>
          <w:tcPr>
            <w:tcW w:w="1856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2817" w:type="dxa"/>
            <w:vAlign w:val="center"/>
          </w:tcPr>
          <w:p w:rsidR="007E3BD7" w:rsidRPr="00533311" w:rsidRDefault="007E3BD7" w:rsidP="00CB6E19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Others changes </w:t>
            </w:r>
          </w:p>
        </w:tc>
        <w:tc>
          <w:tcPr>
            <w:tcW w:w="4252" w:type="dxa"/>
            <w:vMerge/>
            <w:vAlign w:val="center"/>
          </w:tcPr>
          <w:p w:rsidR="007E3BD7" w:rsidRPr="00533311" w:rsidRDefault="007E3BD7" w:rsidP="00CB6E19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:rsidR="007E3BD7" w:rsidRPr="00533311" w:rsidRDefault="007E3BD7">
      <w:pPr>
        <w:rPr>
          <w:rFonts w:asciiTheme="majorBidi" w:hAnsiTheme="majorBidi" w:cstheme="majorBidi"/>
          <w:sz w:val="24"/>
          <w:szCs w:val="24"/>
          <w:lang w:val="en-GB"/>
        </w:rPr>
      </w:pPr>
    </w:p>
    <w:p w:rsidR="007E3BD7" w:rsidRPr="007217F4" w:rsidRDefault="007E3BD7" w:rsidP="00591644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7217F4">
        <w:rPr>
          <w:rFonts w:asciiTheme="majorBidi" w:hAnsiTheme="majorBidi" w:cstheme="majorBidi"/>
          <w:sz w:val="24"/>
          <w:szCs w:val="24"/>
          <w:lang w:val="en-GB"/>
        </w:rPr>
        <w:t>Check list for the</w:t>
      </w:r>
      <w:r w:rsidR="007217F4" w:rsidRPr="007217F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7217F4" w:rsidRPr="007217F4">
        <w:rPr>
          <w:rFonts w:asciiTheme="majorBidi" w:hAnsiTheme="majorBidi" w:cstheme="majorBidi"/>
          <w:noProof/>
          <w:sz w:val="24"/>
          <w:szCs w:val="24"/>
          <w:lang w:val="en-GB"/>
        </w:rPr>
        <w:t>operational public and private partners of the PPP</w:t>
      </w:r>
      <w:r w:rsidRPr="007217F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410"/>
        <w:gridCol w:w="6515"/>
      </w:tblGrid>
      <w:tr w:rsidR="00287164" w:rsidRPr="00533311" w:rsidTr="000F30D3">
        <w:tc>
          <w:tcPr>
            <w:tcW w:w="2410" w:type="dxa"/>
            <w:shd w:val="clear" w:color="auto" w:fill="E7E6E6" w:themeFill="background2"/>
          </w:tcPr>
          <w:p w:rsidR="00287164" w:rsidRPr="00533311" w:rsidRDefault="00287164" w:rsidP="0028716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6515" w:type="dxa"/>
            <w:shd w:val="clear" w:color="auto" w:fill="E7E6E6" w:themeFill="background2"/>
          </w:tcPr>
          <w:p w:rsidR="00287164" w:rsidRPr="00533311" w:rsidRDefault="00287164" w:rsidP="0028716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s</w:t>
            </w:r>
          </w:p>
        </w:tc>
      </w:tr>
      <w:tr w:rsidR="00287164" w:rsidRPr="00FF5645" w:rsidTr="000F30D3">
        <w:tc>
          <w:tcPr>
            <w:tcW w:w="2410" w:type="dxa"/>
          </w:tcPr>
          <w:p w:rsidR="00287164" w:rsidRPr="00533311" w:rsidRDefault="00287164" w:rsidP="00287164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ultry production</w:t>
            </w:r>
          </w:p>
        </w:tc>
        <w:tc>
          <w:tcPr>
            <w:tcW w:w="6515" w:type="dxa"/>
          </w:tcPr>
          <w:p w:rsidR="00287164" w:rsidRPr="00533311" w:rsidRDefault="00287164" w:rsidP="007E3BD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uld you tell me about the importance of poultry production? </w:t>
            </w:r>
          </w:p>
          <w:p w:rsidR="00287164" w:rsidRPr="00533311" w:rsidRDefault="00287164" w:rsidP="007E3BD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uld you tell me about any issues in poultry farming? </w:t>
            </w:r>
          </w:p>
          <w:p w:rsidR="00287164" w:rsidRPr="00533311" w:rsidRDefault="00287164" w:rsidP="00287164">
            <w:pPr>
              <w:pStyle w:val="ListParagrap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-Could you tell me about the situation before? </w:t>
            </w:r>
          </w:p>
          <w:p w:rsidR="00287164" w:rsidRPr="00533311" w:rsidRDefault="00287164" w:rsidP="00287164">
            <w:pPr>
              <w:pStyle w:val="ListParagrap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Why is it better/ worse now?</w:t>
            </w:r>
          </w:p>
        </w:tc>
      </w:tr>
      <w:tr w:rsidR="00287164" w:rsidRPr="00FF5645" w:rsidTr="000F30D3">
        <w:tc>
          <w:tcPr>
            <w:tcW w:w="2410" w:type="dxa"/>
          </w:tcPr>
          <w:p w:rsidR="00287164" w:rsidRPr="00533311" w:rsidRDefault="00287164" w:rsidP="00FF564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ole in the PPP and in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FF564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ode,</w:t>
            </w:r>
          </w:p>
        </w:tc>
        <w:tc>
          <w:tcPr>
            <w:tcW w:w="6515" w:type="dxa"/>
          </w:tcPr>
          <w:p w:rsidR="00287164" w:rsidRPr="00533311" w:rsidRDefault="00287164" w:rsidP="00287164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hat is your involvement in the PPP between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the Ethiopian </w:t>
            </w:r>
            <w:proofErr w:type="gramStart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vernment ?</w:t>
            </w:r>
            <w:proofErr w:type="gram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  <w:p w:rsidR="00287164" w:rsidRPr="00533311" w:rsidRDefault="007217F4" w:rsidP="00287164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ow does the PPP works? 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</w:t>
            </w:r>
            <w:r w:rsidR="00287164"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cken</w:t>
            </w:r>
            <w:proofErr w:type="spellEnd"/>
            <w:r w:rsidR="00287164"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odel? What do they do exactly?</w:t>
            </w:r>
          </w:p>
          <w:p w:rsidR="00287164" w:rsidRPr="00533311" w:rsidRDefault="00287164" w:rsidP="00287164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hat is your role? Who are you in contact with? </w:t>
            </w:r>
          </w:p>
          <w:p w:rsidR="00287164" w:rsidRPr="00533311" w:rsidRDefault="00287164" w:rsidP="00287164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y did you accept working with them?</w:t>
            </w:r>
          </w:p>
          <w:p w:rsidR="00287164" w:rsidRPr="00533311" w:rsidRDefault="00287164" w:rsidP="00E6207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o you have any agreement with the different people you work with in the program? With the poultry pro</w:t>
            </w:r>
            <w:r w:rsidR="00E6207A"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cers? Which kind of agreement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? (check for any written agreement)</w:t>
            </w:r>
          </w:p>
        </w:tc>
      </w:tr>
      <w:tr w:rsidR="00E6207A" w:rsidRPr="00533311" w:rsidTr="000F30D3">
        <w:tc>
          <w:tcPr>
            <w:tcW w:w="2410" w:type="dxa"/>
          </w:tcPr>
          <w:p w:rsidR="00E6207A" w:rsidRPr="00533311" w:rsidRDefault="00E6207A" w:rsidP="00E6207A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ractions with other stakeholders</w:t>
            </w:r>
          </w:p>
        </w:tc>
        <w:tc>
          <w:tcPr>
            <w:tcW w:w="6515" w:type="dxa"/>
          </w:tcPr>
          <w:p w:rsidR="00E6207A" w:rsidRPr="00533311" w:rsidRDefault="00E6207A" w:rsidP="00E6207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uld you tell me about your relationship with the farmers, the government, the development agents and the village poultry development agent?</w:t>
            </w:r>
          </w:p>
          <w:p w:rsidR="00E6207A" w:rsidRPr="00533311" w:rsidRDefault="00E6207A" w:rsidP="00E6207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o do you work with the most? Why? How?</w:t>
            </w:r>
          </w:p>
        </w:tc>
      </w:tr>
      <w:tr w:rsidR="00E6207A" w:rsidRPr="00FF5645" w:rsidTr="000F30D3">
        <w:tc>
          <w:tcPr>
            <w:tcW w:w="2410" w:type="dxa"/>
          </w:tcPr>
          <w:p w:rsidR="00E6207A" w:rsidRPr="00533311" w:rsidRDefault="00E6207A" w:rsidP="00E6207A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enefits of the PPP</w:t>
            </w:r>
          </w:p>
        </w:tc>
        <w:tc>
          <w:tcPr>
            <w:tcW w:w="6515" w:type="dxa"/>
          </w:tcPr>
          <w:p w:rsidR="00E6207A" w:rsidRPr="00533311" w:rsidRDefault="00E6207A" w:rsidP="00E6207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hat do you get (as benefit) from this model of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Ethiopian government? Comparing to the past? </w:t>
            </w:r>
          </w:p>
          <w:p w:rsidR="00E6207A" w:rsidRPr="00533311" w:rsidRDefault="00E6207A" w:rsidP="00E6207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at does this program brings to your community? The poultry producers? Others? (</w:t>
            </w:r>
            <w:proofErr w:type="gramStart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.g</w:t>
            </w:r>
            <w:proofErr w:type="gram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 women groups?)</w:t>
            </w:r>
          </w:p>
        </w:tc>
      </w:tr>
      <w:tr w:rsidR="00E6207A" w:rsidRPr="00533311" w:rsidTr="000F30D3">
        <w:tc>
          <w:tcPr>
            <w:tcW w:w="2410" w:type="dxa"/>
          </w:tcPr>
          <w:p w:rsidR="00E6207A" w:rsidRPr="00533311" w:rsidRDefault="00E6207A" w:rsidP="00E620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imits and scenario of improvement</w:t>
            </w:r>
          </w:p>
        </w:tc>
        <w:tc>
          <w:tcPr>
            <w:tcW w:w="6515" w:type="dxa"/>
          </w:tcPr>
          <w:p w:rsidR="00E6207A" w:rsidRPr="00533311" w:rsidRDefault="00E6207A" w:rsidP="00E6207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s there any issue? Which services do you want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r Ethiopian government to improve?</w:t>
            </w:r>
          </w:p>
          <w:p w:rsidR="00E6207A" w:rsidRPr="00533311" w:rsidRDefault="00E6207A" w:rsidP="00E6207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y?</w:t>
            </w:r>
          </w:p>
          <w:p w:rsidR="00E6207A" w:rsidRPr="00533311" w:rsidRDefault="00E6207A" w:rsidP="00E6207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How?</w:t>
            </w:r>
          </w:p>
          <w:p w:rsidR="00E6207A" w:rsidRPr="00533311" w:rsidRDefault="00E6207A" w:rsidP="00E6207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f you had a message to address to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ompany, what will you say to them? Why?</w:t>
            </w:r>
          </w:p>
        </w:tc>
      </w:tr>
    </w:tbl>
    <w:p w:rsidR="007E3BD7" w:rsidRPr="00533311" w:rsidRDefault="007E3BD7" w:rsidP="007E3BD7">
      <w:pPr>
        <w:ind w:left="360"/>
        <w:rPr>
          <w:rFonts w:asciiTheme="majorBidi" w:hAnsiTheme="majorBidi" w:cstheme="majorBidi"/>
          <w:sz w:val="24"/>
          <w:szCs w:val="24"/>
          <w:lang w:val="en-GB"/>
        </w:rPr>
      </w:pPr>
    </w:p>
    <w:p w:rsidR="007E3BD7" w:rsidRPr="00533311" w:rsidRDefault="007E3BD7" w:rsidP="007E3BD7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val="en-GB"/>
        </w:rPr>
      </w:pPr>
      <w:r w:rsidRPr="00533311">
        <w:rPr>
          <w:rFonts w:asciiTheme="majorBidi" w:hAnsiTheme="majorBidi" w:cstheme="majorBidi"/>
          <w:sz w:val="24"/>
          <w:szCs w:val="24"/>
          <w:lang w:val="en-GB"/>
        </w:rPr>
        <w:t xml:space="preserve">Checklist for the </w:t>
      </w:r>
      <w:r w:rsidR="007217F4">
        <w:rPr>
          <w:noProof/>
          <w:lang w:val="en-GB"/>
        </w:rPr>
        <w:t>actors who adopted the model (farmers)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410"/>
        <w:gridCol w:w="6515"/>
      </w:tblGrid>
      <w:tr w:rsidR="000F30D3" w:rsidRPr="00533311" w:rsidTr="00533311">
        <w:trPr>
          <w:trHeight w:val="512"/>
        </w:trPr>
        <w:tc>
          <w:tcPr>
            <w:tcW w:w="2410" w:type="dxa"/>
            <w:shd w:val="clear" w:color="auto" w:fill="E7E6E6" w:themeFill="background2"/>
          </w:tcPr>
          <w:p w:rsidR="000F30D3" w:rsidRPr="00533311" w:rsidRDefault="000F30D3" w:rsidP="007E3BD7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6515" w:type="dxa"/>
            <w:shd w:val="clear" w:color="auto" w:fill="E7E6E6" w:themeFill="background2"/>
          </w:tcPr>
          <w:p w:rsidR="000F30D3" w:rsidRPr="00533311" w:rsidRDefault="000F30D3" w:rsidP="007E3BD7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Questions</w:t>
            </w:r>
          </w:p>
        </w:tc>
      </w:tr>
      <w:tr w:rsidR="000F30D3" w:rsidRPr="00FF5645" w:rsidTr="00533311">
        <w:tc>
          <w:tcPr>
            <w:tcW w:w="2410" w:type="dxa"/>
          </w:tcPr>
          <w:p w:rsidR="000F30D3" w:rsidRPr="00533311" w:rsidRDefault="00FF5645" w:rsidP="007E3BD7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ultry produc</w:t>
            </w:r>
            <w:r w:rsidR="000F30D3"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on</w:t>
            </w:r>
          </w:p>
        </w:tc>
        <w:tc>
          <w:tcPr>
            <w:tcW w:w="6515" w:type="dxa"/>
          </w:tcPr>
          <w:p w:rsidR="000F30D3" w:rsidRPr="00533311" w:rsidRDefault="000F30D3" w:rsidP="000F30D3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uld you describe your poultry production activity? </w:t>
            </w:r>
          </w:p>
          <w:p w:rsidR="000F30D3" w:rsidRPr="00533311" w:rsidRDefault="000F30D3" w:rsidP="000F30D3">
            <w:pPr>
              <w:spacing w:after="0"/>
              <w:ind w:left="3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Who is taking care of your production? Could you tell me about any issues you have with your poultry farming? What difficulties do you encounter?</w:t>
            </w:r>
          </w:p>
          <w:p w:rsidR="000F30D3" w:rsidRPr="00533311" w:rsidRDefault="000F30D3" w:rsidP="000F30D3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)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Could you tell me about the importance of poultry production for you? What do you get from breeding chickens? Why is it important for you? </w:t>
            </w:r>
            <w:proofErr w:type="gramStart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at</w:t>
            </w:r>
            <w:proofErr w:type="gram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do you do with this money? (</w:t>
            </w:r>
            <w:proofErr w:type="gramStart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.g</w:t>
            </w:r>
            <w:proofErr w:type="gram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 get children to school; buy school furniture’s; buy things for the house…)</w:t>
            </w:r>
          </w:p>
          <w:p w:rsidR="000F30D3" w:rsidRPr="00533311" w:rsidRDefault="000F30D3" w:rsidP="007E3BD7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0F30D3" w:rsidRPr="00533311" w:rsidTr="00533311">
        <w:tc>
          <w:tcPr>
            <w:tcW w:w="2410" w:type="dxa"/>
          </w:tcPr>
          <w:p w:rsidR="000F30D3" w:rsidRPr="00533311" w:rsidRDefault="000F30D3" w:rsidP="007E3BD7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articipation in the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odel</w:t>
            </w:r>
          </w:p>
        </w:tc>
        <w:tc>
          <w:tcPr>
            <w:tcW w:w="6515" w:type="dxa"/>
          </w:tcPr>
          <w:p w:rsidR="000F30D3" w:rsidRPr="00533311" w:rsidRDefault="000F30D3" w:rsidP="000F30D3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) Could you tell me about your involvement with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? </w:t>
            </w:r>
          </w:p>
          <w:p w:rsidR="000F30D3" w:rsidRPr="00533311" w:rsidRDefault="000F30D3" w:rsidP="000F30D3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How does it work for you (</w:t>
            </w:r>
            <w:proofErr w:type="spellStart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k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program)? Who are you in contact with (who sell them the chickens and help them with their production)? </w:t>
            </w:r>
          </w:p>
          <w:p w:rsidR="000F30D3" w:rsidRPr="00533311" w:rsidRDefault="000F30D3" w:rsidP="000F30D3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What do they do exactly?</w:t>
            </w:r>
          </w:p>
          <w:p w:rsidR="000F30D3" w:rsidRPr="00533311" w:rsidRDefault="000F30D3" w:rsidP="000F30D3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Why did you accept working with them?</w:t>
            </w:r>
          </w:p>
          <w:p w:rsidR="000F30D3" w:rsidRPr="00533311" w:rsidRDefault="000F30D3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Do you have any written agreements? Which ones? Other type?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</w:tc>
      </w:tr>
      <w:tr w:rsidR="000F30D3" w:rsidRPr="00533311" w:rsidTr="00533311">
        <w:tc>
          <w:tcPr>
            <w:tcW w:w="2410" w:type="dxa"/>
          </w:tcPr>
          <w:p w:rsidR="000F30D3" w:rsidRPr="00533311" w:rsidRDefault="000F30D3" w:rsidP="000F30D3">
            <w:pPr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ractions with other stakeholders</w:t>
            </w:r>
          </w:p>
        </w:tc>
        <w:tc>
          <w:tcPr>
            <w:tcW w:w="6515" w:type="dxa"/>
          </w:tcPr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) Are you involved in producer association? Which ones?</w:t>
            </w:r>
          </w:p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)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Could you tell me about your relationship with the agents/ the development agents and the village poultry development agent?</w:t>
            </w:r>
          </w:p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Who do you work with the most? Why?</w:t>
            </w:r>
          </w:p>
          <w:p w:rsidR="000F30D3" w:rsidRPr="00533311" w:rsidRDefault="000F30D3" w:rsidP="000F30D3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:rsidR="000C0C70" w:rsidRDefault="000C0C70">
      <w:r>
        <w:br w:type="page"/>
      </w:r>
      <w:bookmarkStart w:id="0" w:name="_GoBack"/>
      <w:bookmarkEnd w:id="0"/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410"/>
        <w:gridCol w:w="6515"/>
      </w:tblGrid>
      <w:tr w:rsidR="00AB78AA" w:rsidRPr="00533311" w:rsidTr="00533311">
        <w:tc>
          <w:tcPr>
            <w:tcW w:w="2410" w:type="dxa"/>
          </w:tcPr>
          <w:p w:rsidR="00AB78AA" w:rsidRPr="00533311" w:rsidRDefault="00AB78AA" w:rsidP="00AB78A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enefits of the PPP</w:t>
            </w:r>
          </w:p>
        </w:tc>
        <w:tc>
          <w:tcPr>
            <w:tcW w:w="6515" w:type="dxa"/>
          </w:tcPr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)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What do you get (as benefit) from this program of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? Comparing to the past (or before)? </w:t>
            </w:r>
          </w:p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AB78AA" w:rsidRPr="00533311" w:rsidTr="00533311">
        <w:tc>
          <w:tcPr>
            <w:tcW w:w="2410" w:type="dxa"/>
          </w:tcPr>
          <w:p w:rsidR="00AB78AA" w:rsidRPr="00533311" w:rsidRDefault="00AB78AA" w:rsidP="00AB78A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imits and scenario of improvement</w:t>
            </w:r>
          </w:p>
        </w:tc>
        <w:tc>
          <w:tcPr>
            <w:tcW w:w="6515" w:type="dxa"/>
          </w:tcPr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gramStart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)Is</w:t>
            </w:r>
            <w:proofErr w:type="gram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there any issues? What do you want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to improve as service?</w:t>
            </w:r>
          </w:p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Why?</w:t>
            </w:r>
          </w:p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>How?</w:t>
            </w:r>
          </w:p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)</w:t>
            </w:r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  <w:t xml:space="preserve">If you had a message to address to </w:t>
            </w:r>
            <w:proofErr w:type="spellStart"/>
            <w:r w:rsidR="007217F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ioChicken</w:t>
            </w:r>
            <w:proofErr w:type="spellEnd"/>
            <w:r w:rsidRPr="0053331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ompany, what will you say to them? Why?</w:t>
            </w:r>
          </w:p>
          <w:p w:rsidR="00AB78AA" w:rsidRPr="00533311" w:rsidRDefault="00AB78AA" w:rsidP="00AB78AA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:rsidR="007E3BD7" w:rsidRPr="00533311" w:rsidRDefault="007E3BD7" w:rsidP="000C0C70">
      <w:pPr>
        <w:rPr>
          <w:rFonts w:asciiTheme="majorBidi" w:hAnsiTheme="majorBidi" w:cstheme="majorBidi"/>
          <w:sz w:val="24"/>
          <w:szCs w:val="24"/>
          <w:lang w:val="en-GB"/>
        </w:rPr>
      </w:pPr>
    </w:p>
    <w:sectPr w:rsidR="007E3BD7" w:rsidRPr="005333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32537"/>
    <w:multiLevelType w:val="hybridMultilevel"/>
    <w:tmpl w:val="B512174C"/>
    <w:lvl w:ilvl="0" w:tplc="0E042D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954F12"/>
    <w:multiLevelType w:val="hybridMultilevel"/>
    <w:tmpl w:val="5CC0A54E"/>
    <w:lvl w:ilvl="0" w:tplc="0E042D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2C6628"/>
    <w:multiLevelType w:val="hybridMultilevel"/>
    <w:tmpl w:val="B9F68FD8"/>
    <w:lvl w:ilvl="0" w:tplc="8446F4B0">
      <w:start w:val="1"/>
      <w:numFmt w:val="decimal"/>
      <w:lvlText w:val="%1)"/>
      <w:lvlJc w:val="left"/>
      <w:pPr>
        <w:ind w:left="70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81520B3"/>
    <w:multiLevelType w:val="hybridMultilevel"/>
    <w:tmpl w:val="F4C4AAD2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2B7F9F"/>
    <w:multiLevelType w:val="hybridMultilevel"/>
    <w:tmpl w:val="BB04089E"/>
    <w:lvl w:ilvl="0" w:tplc="5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D3056"/>
    <w:multiLevelType w:val="hybridMultilevel"/>
    <w:tmpl w:val="579A3878"/>
    <w:lvl w:ilvl="0" w:tplc="0E042D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E51476"/>
    <w:multiLevelType w:val="hybridMultilevel"/>
    <w:tmpl w:val="2DF6AB88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BD7"/>
    <w:rsid w:val="000C0C70"/>
    <w:rsid w:val="000F30D3"/>
    <w:rsid w:val="0019201B"/>
    <w:rsid w:val="00287164"/>
    <w:rsid w:val="003D746E"/>
    <w:rsid w:val="00436690"/>
    <w:rsid w:val="00533311"/>
    <w:rsid w:val="0057346D"/>
    <w:rsid w:val="00716D8E"/>
    <w:rsid w:val="007217F4"/>
    <w:rsid w:val="00744832"/>
    <w:rsid w:val="007E3BD7"/>
    <w:rsid w:val="009C1BC7"/>
    <w:rsid w:val="00AB78AA"/>
    <w:rsid w:val="00B3394D"/>
    <w:rsid w:val="00BF1391"/>
    <w:rsid w:val="00C743F1"/>
    <w:rsid w:val="00CB6E19"/>
    <w:rsid w:val="00E16424"/>
    <w:rsid w:val="00E551FC"/>
    <w:rsid w:val="00E6207A"/>
    <w:rsid w:val="00F33771"/>
    <w:rsid w:val="00FF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B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5">
    <w:name w:val="Style5"/>
    <w:basedOn w:val="TableNormal"/>
    <w:uiPriority w:val="99"/>
    <w:rsid w:val="00716D8E"/>
    <w:pPr>
      <w:spacing w:after="0" w:line="240" w:lineRule="auto"/>
    </w:pPr>
    <w:rPr>
      <w:rFonts w:ascii="Times New Roman" w:hAnsi="Times New Roman"/>
      <w:sz w:val="20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Style1">
    <w:name w:val="Style1"/>
    <w:basedOn w:val="TableNormal"/>
    <w:uiPriority w:val="99"/>
    <w:rsid w:val="00716D8E"/>
    <w:pPr>
      <w:spacing w:after="0" w:line="240" w:lineRule="auto"/>
    </w:pPr>
    <w:rPr>
      <w:szCs w:val="28"/>
      <w:lang w:val="en-US" w:bidi="th-TH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7E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3B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3B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B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BD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D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BD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5">
    <w:name w:val="Style5"/>
    <w:basedOn w:val="TableNormal"/>
    <w:uiPriority w:val="99"/>
    <w:rsid w:val="00716D8E"/>
    <w:pPr>
      <w:spacing w:after="0" w:line="240" w:lineRule="auto"/>
    </w:pPr>
    <w:rPr>
      <w:rFonts w:ascii="Times New Roman" w:hAnsi="Times New Roman"/>
      <w:sz w:val="20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Style1">
    <w:name w:val="Style1"/>
    <w:basedOn w:val="TableNormal"/>
    <w:uiPriority w:val="99"/>
    <w:rsid w:val="00716D8E"/>
    <w:pPr>
      <w:spacing w:after="0" w:line="240" w:lineRule="auto"/>
    </w:pPr>
    <w:rPr>
      <w:szCs w:val="28"/>
      <w:lang w:val="en-US" w:bidi="th-TH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7E3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3B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3B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B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BD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ne Poupaud</dc:creator>
  <cp:keywords/>
  <dc:description/>
  <cp:lastModifiedBy>MahalingamK</cp:lastModifiedBy>
  <cp:revision>3</cp:revision>
  <dcterms:created xsi:type="dcterms:W3CDTF">2021-03-12T13:42:00Z</dcterms:created>
  <dcterms:modified xsi:type="dcterms:W3CDTF">2022-02-16T14:00:00Z</dcterms:modified>
</cp:coreProperties>
</file>